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78"/>
        <w:gridCol w:w="468"/>
        <w:gridCol w:w="3880"/>
        <w:gridCol w:w="885"/>
        <w:gridCol w:w="737"/>
        <w:gridCol w:w="1262"/>
      </w:tblGrid>
      <w:tr w:rsidR="00E53F35" w:rsidRPr="00EE17D5" w:rsidTr="00970DD6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E53F35" w:rsidRPr="00FD6E06" w:rsidRDefault="00E53F35" w:rsidP="00970D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E53F35" w:rsidRPr="00FD6E06" w:rsidRDefault="00E53F35" w:rsidP="00970D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E53F35" w:rsidRPr="00FD6E06" w:rsidRDefault="00E53F35" w:rsidP="00970D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E53F35" w:rsidRDefault="00E53F35" w:rsidP="00970D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E53F35" w:rsidRPr="00EE17D5" w:rsidRDefault="00E53F35" w:rsidP="00970D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E53F35" w:rsidRPr="00EE17D5" w:rsidTr="00970DD6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E53F35" w:rsidRPr="00FD6E06" w:rsidRDefault="00E53F35" w:rsidP="00970D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E53F35" w:rsidRPr="00FD6E06" w:rsidRDefault="00E53F35" w:rsidP="00970D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E53F35" w:rsidRPr="00FD6E06" w:rsidRDefault="00E53F35" w:rsidP="00970D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E53F35" w:rsidRDefault="00E53F35" w:rsidP="00970DD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:rsidR="00E53F35" w:rsidRDefault="00E53F35" w:rsidP="00970DD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E53F35" w:rsidRDefault="00E53F35" w:rsidP="00970D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E53F35" w:rsidRPr="00FD6E06" w:rsidTr="00970DD6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E53F35" w:rsidRPr="00FD6E06" w:rsidRDefault="00E53F35" w:rsidP="00970D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E53F35" w:rsidRPr="00FD6E06" w:rsidTr="00970DD6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53F35" w:rsidRPr="00FD6E06" w:rsidRDefault="00E53F35" w:rsidP="00970D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E53F35" w:rsidRPr="00FD6E06" w:rsidTr="00970DD6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53F35" w:rsidRPr="00FD6E06" w:rsidRDefault="00E53F35" w:rsidP="00970D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53F35" w:rsidRPr="00FD6E06" w:rsidRDefault="00E53F35" w:rsidP="00970D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53F35" w:rsidRPr="00FD6E06" w:rsidRDefault="00E53F35" w:rsidP="00970D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53F35" w:rsidRPr="00FD6E06" w:rsidRDefault="00E53F35" w:rsidP="00970DD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bookmarkStart w:id="0" w:name="Check3"/>
            <w:r>
              <w:rPr>
                <w:rFonts w:cstheme="minorHAnsi"/>
                <w:sz w:val="24"/>
                <w:szCs w:val="24"/>
              </w:rPr>
              <w:t>×</w:t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53F35" w:rsidRPr="00FD6E06" w:rsidRDefault="00E53F35" w:rsidP="00970DD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53F35" w:rsidRPr="00FD6E06" w:rsidRDefault="00E53F35" w:rsidP="00970D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     2-3</w:t>
            </w:r>
          </w:p>
        </w:tc>
      </w:tr>
      <w:tr w:rsidR="00E53F35" w:rsidRPr="00FD6E06" w:rsidTr="00970DD6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53F35" w:rsidRPr="00FD6E06" w:rsidRDefault="00E53F35" w:rsidP="00970D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53F35" w:rsidRPr="00FD6E06" w:rsidRDefault="00E53F35" w:rsidP="00970D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53F35" w:rsidRPr="00FD6E06" w:rsidRDefault="00E53F35" w:rsidP="00970D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53F35" w:rsidRPr="00FD6E06" w:rsidRDefault="00E53F35" w:rsidP="00970DD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53F35" w:rsidRPr="00FD6E06" w:rsidRDefault="00E53F35" w:rsidP="00970DD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53F35" w:rsidRPr="00FD6E06" w:rsidRDefault="00E53F35" w:rsidP="00970D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E53F35" w:rsidRPr="00FD6E06" w:rsidTr="00970DD6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53F35" w:rsidRPr="00FD6E06" w:rsidRDefault="00E53F35" w:rsidP="00970D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53F35" w:rsidRPr="00FD6E06" w:rsidRDefault="00E53F35" w:rsidP="00970D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53F35" w:rsidRPr="00FD6E06" w:rsidRDefault="00E53F35" w:rsidP="00970D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53F35" w:rsidRPr="00FD6E06" w:rsidRDefault="00E53F35" w:rsidP="00970DD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×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53F35" w:rsidRPr="00FD6E06" w:rsidRDefault="00E53F35" w:rsidP="00970DD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53F35" w:rsidRPr="00FD6E06" w:rsidRDefault="00E53F35" w:rsidP="00970D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     93-94</w:t>
            </w:r>
          </w:p>
        </w:tc>
      </w:tr>
      <w:tr w:rsidR="00E53F35" w:rsidRPr="00FD6E06" w:rsidTr="00970DD6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53F35" w:rsidRPr="00FD6E06" w:rsidRDefault="00E53F35" w:rsidP="00970D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E53F35" w:rsidRPr="00FD6E06" w:rsidTr="00970DD6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53F35" w:rsidRPr="00FD6E06" w:rsidRDefault="00E53F35" w:rsidP="00970D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53F35" w:rsidRPr="00FD6E06" w:rsidRDefault="00E53F35" w:rsidP="00970D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53F35" w:rsidRPr="00FD6E06" w:rsidRDefault="00E53F35" w:rsidP="00970D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53F35" w:rsidRPr="00FD6E06" w:rsidRDefault="00E53F35" w:rsidP="00970DD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×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53F35" w:rsidRPr="00FD6E06" w:rsidRDefault="00E53F35" w:rsidP="00970DD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53F35" w:rsidRPr="00FD6E06" w:rsidRDefault="00E53F35" w:rsidP="00970D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     7-42</w:t>
            </w:r>
          </w:p>
        </w:tc>
      </w:tr>
      <w:tr w:rsidR="00E53F35" w:rsidRPr="00FD6E06" w:rsidTr="00970DD6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53F35" w:rsidRPr="00FD6E06" w:rsidRDefault="00E53F35" w:rsidP="00970D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53F35" w:rsidRPr="00FD6E06" w:rsidRDefault="00E53F35" w:rsidP="00970D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53F35" w:rsidRPr="00FD6E06" w:rsidRDefault="00E53F35" w:rsidP="00970D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53F35" w:rsidRPr="00FD6E06" w:rsidRDefault="00E53F35" w:rsidP="00970DD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cstheme="minorHAnsi"/>
                <w:sz w:val="24"/>
                <w:szCs w:val="24"/>
              </w:rPr>
              <w:t>×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53F35" w:rsidRPr="00FD6E06" w:rsidRDefault="00E53F35" w:rsidP="00970D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53F35" w:rsidRPr="00FD6E06" w:rsidRDefault="00E53F35" w:rsidP="00970D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 418-420</w:t>
            </w:r>
          </w:p>
        </w:tc>
      </w:tr>
      <w:tr w:rsidR="00E53F35" w:rsidRPr="00FD6E06" w:rsidTr="00970DD6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53F35" w:rsidRPr="00FD6E06" w:rsidRDefault="00E53F35" w:rsidP="00970D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53F35" w:rsidRPr="00FD6E06" w:rsidRDefault="00E53F35" w:rsidP="00970D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53F35" w:rsidRPr="00FD6E06" w:rsidRDefault="00E53F35" w:rsidP="00970D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53F35" w:rsidRPr="00FD6E06" w:rsidRDefault="00E53F35" w:rsidP="00970DD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53F35" w:rsidRPr="00FD6E06" w:rsidRDefault="00E53F35" w:rsidP="00970DD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53F35" w:rsidRPr="00FD6E06" w:rsidRDefault="00E53F35" w:rsidP="00970D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   n/a</w:t>
            </w:r>
          </w:p>
        </w:tc>
      </w:tr>
      <w:tr w:rsidR="00E53F35" w:rsidRPr="00FD6E06" w:rsidTr="00970DD6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53F35" w:rsidRPr="00FD6E06" w:rsidRDefault="00E53F35" w:rsidP="00970D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E53F35" w:rsidRPr="00FD6E06" w:rsidTr="00970DD6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53F35" w:rsidRPr="00FD6E06" w:rsidRDefault="00E53F35" w:rsidP="00970D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53F35" w:rsidRPr="00FD6E06" w:rsidRDefault="00E53F35" w:rsidP="00970D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53F35" w:rsidRPr="00FD6E06" w:rsidRDefault="00E53F35" w:rsidP="00970D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53F35" w:rsidRPr="00FD6E06" w:rsidRDefault="00E53F35" w:rsidP="00970DD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cstheme="minorHAnsi"/>
                <w:sz w:val="24"/>
                <w:szCs w:val="24"/>
              </w:rPr>
              <w:t>×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53F35" w:rsidRPr="00FD6E06" w:rsidRDefault="00E53F35" w:rsidP="00970DD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53F35" w:rsidRPr="00FD6E06" w:rsidRDefault="00E53F35" w:rsidP="00970D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413-417</w:t>
            </w:r>
          </w:p>
        </w:tc>
      </w:tr>
      <w:tr w:rsidR="00E53F35" w:rsidRPr="00FD6E06" w:rsidTr="00970DD6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53F35" w:rsidRPr="00FD6E06" w:rsidRDefault="00E53F35" w:rsidP="00970D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53F35" w:rsidRPr="00FD6E06" w:rsidRDefault="00E53F35" w:rsidP="00970D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53F35" w:rsidRPr="00FD6E06" w:rsidRDefault="00E53F35" w:rsidP="00970D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53F35" w:rsidRPr="00FD6E06" w:rsidRDefault="00E53F35" w:rsidP="00970DD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53F35" w:rsidRPr="00FD6E06" w:rsidRDefault="00E53F35" w:rsidP="00970DD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53F35" w:rsidRPr="00FD6E06" w:rsidRDefault="00E53F35" w:rsidP="00970D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    n/a</w:t>
            </w:r>
          </w:p>
        </w:tc>
      </w:tr>
      <w:tr w:rsidR="00E53F35" w:rsidRPr="00FD6E06" w:rsidTr="00970DD6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53F35" w:rsidRPr="00FD6E06" w:rsidRDefault="00E53F35" w:rsidP="00970D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53F35" w:rsidRPr="00FD6E06" w:rsidRDefault="00E53F35" w:rsidP="00970D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53F35" w:rsidRPr="00FD6E06" w:rsidRDefault="00E53F35" w:rsidP="00970D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53F35" w:rsidRPr="00FD6E06" w:rsidRDefault="00E53F35" w:rsidP="00970DD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cstheme="minorHAnsi"/>
                <w:sz w:val="24"/>
                <w:szCs w:val="24"/>
              </w:rPr>
              <w:t>×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53F35" w:rsidRPr="00FD6E06" w:rsidRDefault="00E53F35" w:rsidP="00970DD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53F35" w:rsidRPr="00FD6E06" w:rsidRDefault="00E53F35" w:rsidP="00970D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    n/a</w:t>
            </w:r>
          </w:p>
        </w:tc>
      </w:tr>
      <w:tr w:rsidR="00E53F35" w:rsidRPr="00FD6E06" w:rsidTr="00970DD6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E53F35" w:rsidRPr="00FD6E06" w:rsidRDefault="00E53F35" w:rsidP="00970D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E53F35" w:rsidRPr="00FD6E06" w:rsidTr="00970DD6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53F35" w:rsidRPr="00FD6E06" w:rsidRDefault="00E53F35" w:rsidP="00970D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53F35" w:rsidRPr="00FD6E06" w:rsidRDefault="00E53F35" w:rsidP="00970D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53F35" w:rsidRPr="00FD6E06" w:rsidRDefault="00E53F35" w:rsidP="00970D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53F35" w:rsidRPr="00FD6E06" w:rsidRDefault="00E53F35" w:rsidP="00970DD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cstheme="minorHAnsi"/>
                <w:sz w:val="24"/>
                <w:szCs w:val="24"/>
              </w:rPr>
              <w:t>×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53F35" w:rsidRPr="00FD6E06" w:rsidRDefault="00E53F35" w:rsidP="00970DD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53F35" w:rsidRPr="00FD6E06" w:rsidRDefault="00E53F35" w:rsidP="00970D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155-175</w:t>
            </w:r>
          </w:p>
        </w:tc>
      </w:tr>
      <w:tr w:rsidR="00E53F35" w:rsidRPr="00FD6E06" w:rsidTr="00970DD6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53F35" w:rsidRPr="00FD6E06" w:rsidRDefault="00E53F35" w:rsidP="00970D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53F35" w:rsidRPr="00FD6E06" w:rsidRDefault="00E53F35" w:rsidP="00970D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53F35" w:rsidRDefault="00E53F35" w:rsidP="00970D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:rsidR="00E53F35" w:rsidRPr="00FD6E06" w:rsidRDefault="00E53F35" w:rsidP="00970D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53F35" w:rsidRPr="00FD6E06" w:rsidRDefault="00E53F35" w:rsidP="00970DD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cstheme="minorHAnsi"/>
                <w:sz w:val="24"/>
                <w:szCs w:val="24"/>
              </w:rPr>
              <w:t>×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53F35" w:rsidRPr="00FD6E06" w:rsidRDefault="00E53F35" w:rsidP="00970DD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53F35" w:rsidRPr="00FD6E06" w:rsidRDefault="00E53F35" w:rsidP="00970D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 177-184</w:t>
            </w:r>
          </w:p>
        </w:tc>
      </w:tr>
      <w:tr w:rsidR="00E53F35" w:rsidRPr="00FD6E06" w:rsidTr="00970DD6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E53F35" w:rsidRPr="00FD6E06" w:rsidRDefault="00E53F35" w:rsidP="00970D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E53F35" w:rsidRPr="00FD6E06" w:rsidTr="00970DD6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53F35" w:rsidRPr="00FD6E06" w:rsidRDefault="00E53F35" w:rsidP="00970D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53F35" w:rsidRPr="00FD6E06" w:rsidRDefault="00E53F35" w:rsidP="00970D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53F35" w:rsidRPr="00FD6E06" w:rsidRDefault="00E53F35" w:rsidP="00970D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53F35" w:rsidRPr="00FD6E06" w:rsidRDefault="00E53F35" w:rsidP="00970DD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cstheme="minorHAnsi"/>
                <w:sz w:val="24"/>
                <w:szCs w:val="24"/>
              </w:rPr>
              <w:t>×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53F35" w:rsidRPr="00FD6E06" w:rsidRDefault="00E53F35" w:rsidP="00970DD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53F35" w:rsidRPr="00FD6E06" w:rsidRDefault="00E53F35" w:rsidP="00970D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195-245</w:t>
            </w:r>
          </w:p>
        </w:tc>
      </w:tr>
      <w:tr w:rsidR="00E53F35" w:rsidRPr="00FD6E06" w:rsidTr="00970DD6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53F35" w:rsidRPr="00FD6E06" w:rsidRDefault="00E53F35" w:rsidP="00970D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53F35" w:rsidRPr="00FD6E06" w:rsidRDefault="00E53F35" w:rsidP="00970D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53F35" w:rsidRPr="00FD6E06" w:rsidRDefault="00E53F35" w:rsidP="00970D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Describe all intended information sources (e.g., electronic databases, contact with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53F35" w:rsidRPr="00FD6E06" w:rsidRDefault="00E53F35" w:rsidP="00970DD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cstheme="minorHAnsi"/>
                <w:sz w:val="24"/>
                <w:szCs w:val="24"/>
              </w:rPr>
              <w:lastRenderedPageBreak/>
              <w:t>×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53F35" w:rsidRPr="00FD6E06" w:rsidRDefault="00E53F35" w:rsidP="00970DD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53F35" w:rsidRPr="00FD6E06" w:rsidRDefault="00E53F35" w:rsidP="00970D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247-261</w:t>
            </w:r>
          </w:p>
        </w:tc>
      </w:tr>
      <w:tr w:rsidR="00E53F35" w:rsidRPr="00FD6E06" w:rsidTr="00970DD6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53F35" w:rsidRPr="00FD6E06" w:rsidRDefault="00E53F35" w:rsidP="00970D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53F35" w:rsidRPr="00FD6E06" w:rsidRDefault="00E53F35" w:rsidP="00970D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53F35" w:rsidRPr="00FD6E06" w:rsidRDefault="00E53F35" w:rsidP="00970D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53F35" w:rsidRPr="00FD6E06" w:rsidRDefault="00E53F35" w:rsidP="00970DD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cstheme="minorHAnsi"/>
                <w:sz w:val="24"/>
                <w:szCs w:val="24"/>
              </w:rPr>
              <w:t>×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53F35" w:rsidRPr="00FD6E06" w:rsidRDefault="00E53F35" w:rsidP="00970DD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53F35" w:rsidRPr="00FD6E06" w:rsidRDefault="00E53F35" w:rsidP="00970D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259-307</w:t>
            </w:r>
          </w:p>
        </w:tc>
      </w:tr>
      <w:tr w:rsidR="00E53F35" w:rsidRPr="00FD6E06" w:rsidTr="00970DD6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53F35" w:rsidRPr="00FD6E06" w:rsidRDefault="00E53F35" w:rsidP="00970D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E53F35" w:rsidRPr="00FD6E06" w:rsidTr="00970DD6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53F35" w:rsidRPr="00FD6E06" w:rsidRDefault="00E53F35" w:rsidP="00970D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53F35" w:rsidRPr="00FD6E06" w:rsidRDefault="00E53F35" w:rsidP="00970D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53F35" w:rsidRPr="00FD6E06" w:rsidRDefault="00E53F35" w:rsidP="00970D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53F35" w:rsidRPr="00FD6E06" w:rsidRDefault="00E53F35" w:rsidP="00970DD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cstheme="minorHAnsi"/>
                <w:sz w:val="24"/>
                <w:szCs w:val="24"/>
              </w:rPr>
              <w:t>×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53F35" w:rsidRPr="00FD6E06" w:rsidRDefault="00E53F35" w:rsidP="00970DD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53F35" w:rsidRPr="00FD6E06" w:rsidRDefault="00E53F35" w:rsidP="00970D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310-316</w:t>
            </w:r>
          </w:p>
        </w:tc>
      </w:tr>
      <w:tr w:rsidR="00E53F35" w:rsidRPr="00FD6E06" w:rsidTr="00970DD6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53F35" w:rsidRPr="00FD6E06" w:rsidRDefault="00E53F35" w:rsidP="00970D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53F35" w:rsidRPr="00FD6E06" w:rsidRDefault="00E53F35" w:rsidP="00970D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53F35" w:rsidRPr="00FD6E06" w:rsidRDefault="00E53F35" w:rsidP="00970D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53F35" w:rsidRPr="00FD6E06" w:rsidRDefault="00E53F35" w:rsidP="00970DD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cstheme="minorHAnsi"/>
                <w:sz w:val="24"/>
                <w:szCs w:val="24"/>
              </w:rPr>
              <w:t>×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53F35" w:rsidRPr="00FD6E06" w:rsidRDefault="00E53F35" w:rsidP="00970DD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53F35" w:rsidRPr="00FD6E06" w:rsidRDefault="00E53F35" w:rsidP="00970D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317-324</w:t>
            </w:r>
          </w:p>
        </w:tc>
      </w:tr>
      <w:tr w:rsidR="00E53F35" w:rsidRPr="00FD6E06" w:rsidTr="00970DD6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53F35" w:rsidRPr="00FD6E06" w:rsidRDefault="00E53F35" w:rsidP="00970D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53F35" w:rsidRPr="00FD6E06" w:rsidRDefault="00E53F35" w:rsidP="00970D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53F35" w:rsidRPr="00FD6E06" w:rsidRDefault="00E53F35" w:rsidP="00970D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53F35" w:rsidRPr="00FD6E06" w:rsidRDefault="00E53F35" w:rsidP="00970DD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cstheme="minorHAnsi"/>
                <w:sz w:val="24"/>
                <w:szCs w:val="24"/>
              </w:rPr>
              <w:t>×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53F35" w:rsidRPr="00FD6E06" w:rsidRDefault="00E53F35" w:rsidP="00970DD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53F35" w:rsidRPr="00FD6E06" w:rsidRDefault="00E53F35" w:rsidP="00970D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326-393</w:t>
            </w:r>
          </w:p>
        </w:tc>
      </w:tr>
      <w:tr w:rsidR="00E53F35" w:rsidRPr="00FD6E06" w:rsidTr="00970DD6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53F35" w:rsidRPr="00FD6E06" w:rsidRDefault="00E53F35" w:rsidP="00970D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53F35" w:rsidRPr="00FD6E06" w:rsidRDefault="00E53F35" w:rsidP="00970D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53F35" w:rsidRPr="00FD6E06" w:rsidRDefault="00E53F35" w:rsidP="00970D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53F35" w:rsidRPr="00FD6E06" w:rsidRDefault="00E53F35" w:rsidP="00970DD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cstheme="minorHAnsi"/>
                <w:sz w:val="24"/>
                <w:szCs w:val="24"/>
              </w:rPr>
              <w:t>×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53F35" w:rsidRPr="00FD6E06" w:rsidRDefault="00E53F35" w:rsidP="00970DD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53F35" w:rsidRPr="00FD6E06" w:rsidRDefault="00E53F35" w:rsidP="00970D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E53F35" w:rsidRPr="00FD6E06" w:rsidTr="00970DD6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53F35" w:rsidRPr="00FD6E06" w:rsidRDefault="00E53F35" w:rsidP="00970D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53F35" w:rsidRPr="00FD6E06" w:rsidRDefault="00E53F35" w:rsidP="00970D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53F35" w:rsidRPr="00FD6E06" w:rsidRDefault="00E53F35" w:rsidP="00970D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53F35" w:rsidRPr="00FD6E06" w:rsidRDefault="00E53F35" w:rsidP="00970DD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cstheme="minorHAnsi"/>
                <w:sz w:val="24"/>
                <w:szCs w:val="24"/>
              </w:rPr>
              <w:t>×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53F35" w:rsidRPr="00FD6E06" w:rsidRDefault="00E53F35" w:rsidP="00970DD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53F35" w:rsidRPr="00FD6E06" w:rsidRDefault="00E53F35" w:rsidP="00970D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229-239</w:t>
            </w:r>
          </w:p>
        </w:tc>
      </w:tr>
      <w:tr w:rsidR="00E53F35" w:rsidRPr="00FD6E06" w:rsidTr="00970DD6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53F35" w:rsidRPr="00FD6E06" w:rsidRDefault="00E53F35" w:rsidP="00970D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53F35" w:rsidRPr="00FD6E06" w:rsidRDefault="00E53F35" w:rsidP="00970D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53F35" w:rsidRPr="00FD6E06" w:rsidRDefault="00E53F35" w:rsidP="00970D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53F35" w:rsidRPr="00FD6E06" w:rsidRDefault="00E53F35" w:rsidP="00970DD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cstheme="minorHAnsi"/>
                <w:sz w:val="24"/>
                <w:szCs w:val="24"/>
              </w:rPr>
              <w:t>×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53F35" w:rsidRPr="00FD6E06" w:rsidRDefault="00E53F35" w:rsidP="00970DD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53F35" w:rsidRPr="00FD6E06" w:rsidRDefault="00E53F35" w:rsidP="00970D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340-350</w:t>
            </w:r>
          </w:p>
        </w:tc>
      </w:tr>
      <w:tr w:rsidR="00E53F35" w:rsidRPr="00FD6E06" w:rsidTr="00970DD6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53F35" w:rsidRPr="00FD6E06" w:rsidRDefault="00E53F35" w:rsidP="00970D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E53F35" w:rsidRPr="00FD6E06" w:rsidTr="00970DD6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53F35" w:rsidRPr="00FD6E06" w:rsidRDefault="00E53F35" w:rsidP="00970D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53F35" w:rsidRPr="00FD6E06" w:rsidRDefault="00E53F35" w:rsidP="00970D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53F35" w:rsidRPr="00FD6E06" w:rsidRDefault="00E53F35" w:rsidP="00970D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53F35" w:rsidRPr="00FD6E06" w:rsidRDefault="00E53F35" w:rsidP="00970DD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cstheme="minorHAnsi"/>
                <w:sz w:val="24"/>
                <w:szCs w:val="24"/>
              </w:rPr>
              <w:t>×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53F35" w:rsidRPr="00FD6E06" w:rsidRDefault="00E53F35" w:rsidP="00970DD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53F35" w:rsidRPr="00FD6E06" w:rsidRDefault="00E53F35" w:rsidP="00970D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362-365</w:t>
            </w:r>
          </w:p>
        </w:tc>
      </w:tr>
      <w:tr w:rsidR="00E53F35" w:rsidRPr="00FD6E06" w:rsidTr="00970DD6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53F35" w:rsidRPr="00FD6E06" w:rsidRDefault="00E53F35" w:rsidP="00970DD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53F35" w:rsidRPr="00FD6E06" w:rsidRDefault="00E53F35" w:rsidP="00970D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53F35" w:rsidRPr="00FD6E06" w:rsidRDefault="00E53F35" w:rsidP="00970D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53F35" w:rsidRPr="00FD6E06" w:rsidRDefault="00E53F35" w:rsidP="00970DD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cstheme="minorHAnsi"/>
                <w:sz w:val="24"/>
                <w:szCs w:val="24"/>
              </w:rPr>
              <w:t>×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53F35" w:rsidRPr="00FD6E06" w:rsidRDefault="00E53F35" w:rsidP="00970DD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53F35" w:rsidRPr="00FD6E06" w:rsidRDefault="00E53F35" w:rsidP="00970D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374-380</w:t>
            </w:r>
          </w:p>
        </w:tc>
      </w:tr>
      <w:tr w:rsidR="00E53F35" w:rsidRPr="00FD6E06" w:rsidTr="00970DD6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53F35" w:rsidRPr="00FD6E06" w:rsidRDefault="00E53F35" w:rsidP="00970DD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53F35" w:rsidRPr="00FD6E06" w:rsidRDefault="00E53F35" w:rsidP="00970D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53F35" w:rsidRPr="00FD6E06" w:rsidRDefault="00E53F35" w:rsidP="00970D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53F35" w:rsidRPr="00FD6E06" w:rsidRDefault="00E53F35" w:rsidP="00970DD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53F35" w:rsidRPr="00FD6E06" w:rsidRDefault="00E53F35" w:rsidP="00970DD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53F35" w:rsidRPr="00FD6E06" w:rsidRDefault="00E53F35" w:rsidP="00970D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  n/a</w:t>
            </w:r>
          </w:p>
        </w:tc>
      </w:tr>
      <w:tr w:rsidR="00E53F35" w:rsidRPr="00FD6E06" w:rsidTr="00970DD6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53F35" w:rsidRPr="00FD6E06" w:rsidRDefault="00E53F35" w:rsidP="00970DD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53F35" w:rsidRPr="00FD6E06" w:rsidRDefault="00E53F35" w:rsidP="00970D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53F35" w:rsidRPr="00FD6E06" w:rsidRDefault="00E53F35" w:rsidP="00970D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53F35" w:rsidRPr="00FD6E06" w:rsidRDefault="00E53F35" w:rsidP="00970DD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cstheme="minorHAnsi"/>
                <w:sz w:val="24"/>
                <w:szCs w:val="24"/>
              </w:rPr>
              <w:t>×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53F35" w:rsidRPr="00FD6E06" w:rsidRDefault="00E53F35" w:rsidP="00970DD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53F35" w:rsidRPr="00FD6E06" w:rsidRDefault="00E53F35" w:rsidP="00970D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367-373</w:t>
            </w:r>
          </w:p>
        </w:tc>
      </w:tr>
      <w:tr w:rsidR="00E53F35" w:rsidRPr="00FD6E06" w:rsidTr="00970DD6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53F35" w:rsidRPr="00FD6E06" w:rsidRDefault="00E53F35" w:rsidP="00970D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53F35" w:rsidRPr="00FD6E06" w:rsidRDefault="00E53F35" w:rsidP="00970D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53F35" w:rsidRPr="00FD6E06" w:rsidRDefault="00E53F35" w:rsidP="00970D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53F35" w:rsidRPr="00FD6E06" w:rsidRDefault="00E53F35" w:rsidP="00970DD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cstheme="minorHAnsi"/>
                <w:sz w:val="24"/>
                <w:szCs w:val="24"/>
              </w:rPr>
              <w:t>×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53F35" w:rsidRPr="00FD6E06" w:rsidRDefault="00E53F35" w:rsidP="00970DD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53F35" w:rsidRPr="00FD6E06" w:rsidRDefault="00E53F35" w:rsidP="00970D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401-403</w:t>
            </w:r>
          </w:p>
        </w:tc>
      </w:tr>
      <w:tr w:rsidR="00E53F35" w:rsidRPr="00FD6E06" w:rsidTr="00970DD6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53F35" w:rsidRPr="00FD6E06" w:rsidRDefault="00E53F35" w:rsidP="00970D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53F35" w:rsidRPr="00FD6E06" w:rsidRDefault="00E53F35" w:rsidP="00970D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53F35" w:rsidRPr="00FD6E06" w:rsidRDefault="00E53F35" w:rsidP="00970D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53F35" w:rsidRPr="00FD6E06" w:rsidRDefault="00E53F35" w:rsidP="00970DD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cstheme="minorHAnsi"/>
                <w:sz w:val="24"/>
                <w:szCs w:val="24"/>
              </w:rPr>
              <w:t>×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53F35" w:rsidRPr="00FD6E06" w:rsidRDefault="00E53F35" w:rsidP="00970DD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53F35" w:rsidRPr="00FD6E06" w:rsidRDefault="00E53F35" w:rsidP="00970D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406-412</w:t>
            </w:r>
          </w:p>
        </w:tc>
      </w:tr>
    </w:tbl>
    <w:p w:rsidR="00431CD2" w:rsidRDefault="00431CD2"/>
    <w:p w:rsidR="00E53F35" w:rsidRDefault="00E53F35"/>
    <w:p w:rsidR="00E53F35" w:rsidRPr="00E53F35" w:rsidRDefault="00E53F35">
      <w:pPr>
        <w:rPr>
          <w:rFonts w:ascii="Arial" w:hAnsi="Arial" w:cs="Arial"/>
          <w:b/>
          <w:sz w:val="24"/>
          <w:szCs w:val="24"/>
        </w:rPr>
      </w:pPr>
      <w:r>
        <w:rPr>
          <w:rStyle w:val="simplepara11"/>
          <w:rFonts w:ascii="Arial" w:hAnsi="Arial" w:cs="Arial"/>
          <w:b/>
          <w:color w:val="333333"/>
          <w:sz w:val="24"/>
          <w:szCs w:val="24"/>
          <w:lang w:val="en"/>
        </w:rPr>
        <w:t>Additional file 1:</w:t>
      </w:r>
      <w:bookmarkStart w:id="1" w:name="_GoBack"/>
      <w:bookmarkEnd w:id="1"/>
      <w:r>
        <w:rPr>
          <w:rStyle w:val="simplepara11"/>
          <w:rFonts w:ascii="Arial" w:hAnsi="Arial" w:cs="Arial"/>
          <w:b/>
          <w:color w:val="333333"/>
          <w:sz w:val="24"/>
          <w:szCs w:val="24"/>
          <w:lang w:val="en"/>
        </w:rPr>
        <w:t xml:space="preserve"> </w:t>
      </w:r>
      <w:r w:rsidRPr="00E53F35">
        <w:rPr>
          <w:rStyle w:val="simplepara11"/>
          <w:rFonts w:ascii="Arial" w:hAnsi="Arial" w:cs="Arial"/>
          <w:b/>
          <w:color w:val="333333"/>
          <w:sz w:val="24"/>
          <w:szCs w:val="24"/>
          <w:lang w:val="en"/>
        </w:rPr>
        <w:t>PRISMA-P 2015 checklist. The PRISMA framework will be used to ensure the transparent reporting of this systematic review including the flow diagram</w:t>
      </w:r>
    </w:p>
    <w:sectPr w:rsidR="00E53F35" w:rsidRPr="00E53F3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53F35" w:rsidRDefault="00E53F35" w:rsidP="00E53F35">
      <w:pPr>
        <w:spacing w:after="0" w:line="240" w:lineRule="auto"/>
      </w:pPr>
      <w:r>
        <w:separator/>
      </w:r>
    </w:p>
  </w:endnote>
  <w:endnote w:type="continuationSeparator" w:id="0">
    <w:p w:rsidR="00E53F35" w:rsidRDefault="00E53F35" w:rsidP="00E53F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53F35" w:rsidRDefault="00E53F35" w:rsidP="00E53F35">
      <w:pPr>
        <w:spacing w:after="0" w:line="240" w:lineRule="auto"/>
      </w:pPr>
      <w:r>
        <w:separator/>
      </w:r>
    </w:p>
  </w:footnote>
  <w:footnote w:type="continuationSeparator" w:id="0">
    <w:p w:rsidR="00E53F35" w:rsidRDefault="00E53F35" w:rsidP="00E53F3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3F35"/>
    <w:rsid w:val="00431CD2"/>
    <w:rsid w:val="00A44786"/>
    <w:rsid w:val="00E53F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7A4440"/>
  <w15:chartTrackingRefBased/>
  <w15:docId w15:val="{55E2400D-E65E-4149-ACA0-E0A073D534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53F35"/>
    <w:rPr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53F3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53F35"/>
    <w:rPr>
      <w:noProof/>
    </w:rPr>
  </w:style>
  <w:style w:type="paragraph" w:styleId="Footer">
    <w:name w:val="footer"/>
    <w:basedOn w:val="Normal"/>
    <w:link w:val="FooterChar"/>
    <w:uiPriority w:val="99"/>
    <w:unhideWhenUsed/>
    <w:rsid w:val="00E53F3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53F35"/>
    <w:rPr>
      <w:noProof/>
    </w:rPr>
  </w:style>
  <w:style w:type="character" w:customStyle="1" w:styleId="simplepara11">
    <w:name w:val="simplepara11"/>
    <w:basedOn w:val="DefaultParagraphFont"/>
    <w:rsid w:val="00E53F3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674</Words>
  <Characters>3847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1</cp:revision>
  <dcterms:created xsi:type="dcterms:W3CDTF">2018-02-05T22:28:00Z</dcterms:created>
  <dcterms:modified xsi:type="dcterms:W3CDTF">2018-02-05T22:37:00Z</dcterms:modified>
</cp:coreProperties>
</file>